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AAA" w:rsidRDefault="001B4767">
      <w:r>
        <w:t>Description of Additional Supplementary Files</w:t>
      </w:r>
    </w:p>
    <w:p w:rsidR="001B4767" w:rsidRDefault="001B4767"/>
    <w:p w:rsidR="001B4767" w:rsidRDefault="001B4767">
      <w:r w:rsidRPr="001B4767">
        <w:rPr>
          <w:b/>
        </w:rPr>
        <w:t>Supplementary Movie 1:</w:t>
      </w:r>
      <w:r>
        <w:t xml:space="preserve"> CAC spatial response patterns differ across stimulation frequencies. Top panels: Electrodes showing sustained, significant stimulus-brain coherence (CAC) are spatially located in widespread cerebral areas. Colours correspond to the stimulation frequency. Lower plot: CAC as a function of stimulus rate, averaged across significantly ‘entrained’ electrodes and participants. Light grey</w:t>
      </w:r>
      <w:bookmarkStart w:id="0" w:name="_GoBack"/>
      <w:bookmarkEnd w:id="0"/>
      <w:r>
        <w:t xml:space="preserve"> circles correspond to individual data. Error bars indicate SEM.</w:t>
      </w:r>
    </w:p>
    <w:sectPr w:rsidR="001B4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767"/>
    <w:rsid w:val="001B4767"/>
    <w:rsid w:val="00334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7-22T15:56:00Z</dcterms:created>
  <dcterms:modified xsi:type="dcterms:W3CDTF">2019-07-22T15:56:00Z</dcterms:modified>
</cp:coreProperties>
</file>